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9"/>
        <w:gridCol w:w="1832"/>
        <w:gridCol w:w="1832"/>
        <w:gridCol w:w="1832"/>
        <w:gridCol w:w="1691"/>
      </w:tblGrid>
      <w:tr w:rsidR="00150001" w:rsidRPr="00D1286A" w14:paraId="32DDFB8C" w14:textId="77777777" w:rsidTr="008F2A36">
        <w:trPr>
          <w:trHeight w:val="360"/>
        </w:trPr>
        <w:tc>
          <w:tcPr>
            <w:tcW w:w="3047" w:type="pct"/>
            <w:gridSpan w:val="3"/>
            <w:shd w:val="clear" w:color="auto" w:fill="auto"/>
            <w:noWrap/>
            <w:vAlign w:val="center"/>
          </w:tcPr>
          <w:p w14:paraId="4302DBE7" w14:textId="56145244" w:rsidR="00150001" w:rsidRPr="00D1286A" w:rsidRDefault="00467B21" w:rsidP="00044B5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 xml:space="preserve">S2 </w:t>
            </w:r>
            <w:r w:rsidR="00B713F4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Table</w:t>
            </w:r>
            <w:r w:rsidR="00150001" w:rsidRPr="00D1286A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 xml:space="preserve">. 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FBB1597" w14:textId="77777777" w:rsidR="00150001" w:rsidRPr="00D1286A" w:rsidRDefault="00150001" w:rsidP="00044B53">
            <w:pPr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2738388B" w14:textId="77777777" w:rsidR="00150001" w:rsidRPr="00D1286A" w:rsidRDefault="00150001" w:rsidP="00044B5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50001" w:rsidRPr="00D1286A" w14:paraId="476AEFC6" w14:textId="77777777" w:rsidTr="008F2A36">
        <w:trPr>
          <w:trHeight w:val="360"/>
        </w:trPr>
        <w:tc>
          <w:tcPr>
            <w:tcW w:w="3047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F58A" w14:textId="77777777" w:rsidR="00150001" w:rsidRPr="00D1286A" w:rsidRDefault="00150001" w:rsidP="00044B53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Corrected Item-Total Correlation from Reliability Test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7425" w14:textId="77777777" w:rsidR="00150001" w:rsidRPr="00D1286A" w:rsidRDefault="00150001" w:rsidP="00044B53">
            <w:pPr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6E15" w14:textId="77777777" w:rsidR="00150001" w:rsidRPr="00D1286A" w:rsidRDefault="00150001" w:rsidP="00044B5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50001" w:rsidRPr="00D1286A" w14:paraId="2D31C56E" w14:textId="77777777" w:rsidTr="002767D6">
        <w:trPr>
          <w:trHeight w:val="360"/>
        </w:trPr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5818" w14:textId="77777777" w:rsidR="00150001" w:rsidRPr="00D1286A" w:rsidRDefault="00150001" w:rsidP="00044B5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97068" w14:textId="77777777" w:rsidR="00150001" w:rsidRPr="00D1286A" w:rsidRDefault="00150001" w:rsidP="00044B5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Model 1 (n=15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F79C" w14:textId="4C60B4A2" w:rsidR="00150001" w:rsidRPr="00D1286A" w:rsidRDefault="00150001" w:rsidP="00044B5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Model 2 (n=10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ED7F" w14:textId="2EC9CBEF" w:rsidR="00150001" w:rsidRPr="00D1286A" w:rsidRDefault="00150001" w:rsidP="00044B5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Model 3 (n=9)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E219" w14:textId="123E85DC" w:rsidR="00150001" w:rsidRPr="00D1286A" w:rsidRDefault="00150001" w:rsidP="00044B53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Model 4 (n=8)</w:t>
            </w:r>
          </w:p>
        </w:tc>
      </w:tr>
      <w:tr w:rsidR="00150001" w:rsidRPr="00D1286A" w14:paraId="40211FBE" w14:textId="77777777" w:rsidTr="002767D6">
        <w:trPr>
          <w:trHeight w:val="360"/>
        </w:trPr>
        <w:tc>
          <w:tcPr>
            <w:tcW w:w="10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D976" w14:textId="1701C948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="00E239FD"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F66F2B" w14:textId="5ADB2797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-0.472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137C4B" w14:textId="68A94080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942183" w14:textId="0B30881D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D68E63" w14:textId="6C8CF7DC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</w:tr>
      <w:tr w:rsidR="00150001" w:rsidRPr="00D1286A" w14:paraId="26A2EAE7" w14:textId="77777777" w:rsidTr="002767D6">
        <w:trPr>
          <w:trHeight w:val="360"/>
        </w:trPr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51CB8334" w14:textId="4553B030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="00E239FD"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0775512A" w14:textId="4A08B0A7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538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3AB7619E" w14:textId="7394097F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664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2828CE6E" w14:textId="7714DCA0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664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4084183E" w14:textId="7EB31336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677</w:t>
            </w:r>
          </w:p>
        </w:tc>
      </w:tr>
      <w:tr w:rsidR="00150001" w:rsidRPr="00D1286A" w14:paraId="22D0BB4B" w14:textId="77777777" w:rsidTr="002767D6">
        <w:trPr>
          <w:trHeight w:val="360"/>
        </w:trPr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531A545E" w14:textId="5197046F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="00E239FD"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342379AF" w14:textId="6D1D6FD9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002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4FFFF8C1" w14:textId="0BDB28BF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29F6D736" w14:textId="16A6B059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7DAAF6F3" w14:textId="7D01E1DE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</w:tr>
      <w:tr w:rsidR="00150001" w:rsidRPr="00D1286A" w14:paraId="796A1DDE" w14:textId="77777777" w:rsidTr="002767D6">
        <w:trPr>
          <w:trHeight w:val="360"/>
        </w:trPr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3CADFF31" w14:textId="147BA0FB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="00E239FD"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4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7A23D78F" w14:textId="565A27AA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519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4C118435" w14:textId="1BED1128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638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5709B773" w14:textId="583569EF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651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2ACF9A95" w14:textId="3CF77942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649</w:t>
            </w:r>
          </w:p>
        </w:tc>
      </w:tr>
      <w:tr w:rsidR="00150001" w:rsidRPr="00D1286A" w14:paraId="0A08F36C" w14:textId="77777777" w:rsidTr="002767D6">
        <w:trPr>
          <w:trHeight w:val="360"/>
        </w:trPr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7708C262" w14:textId="7555C83E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="00E239FD"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5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261629A8" w14:textId="2A59A208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59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3B48D5D8" w14:textId="4FCC81A5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715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744081B4" w14:textId="6E3AB146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709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69BCC61B" w14:textId="5BEF9DC6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716</w:t>
            </w:r>
          </w:p>
        </w:tc>
      </w:tr>
      <w:tr w:rsidR="00150001" w:rsidRPr="00D1286A" w14:paraId="6A42D4F2" w14:textId="77777777" w:rsidTr="002767D6">
        <w:trPr>
          <w:trHeight w:val="360"/>
        </w:trPr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146F2225" w14:textId="735DFECC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="00E239FD"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6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067DA9DB" w14:textId="04A1F382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313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1DE9E3D1" w14:textId="3AFF45CD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229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30D597AD" w14:textId="34EF1AB1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0D289E05" w14:textId="04365B7D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</w:tr>
      <w:tr w:rsidR="00150001" w:rsidRPr="00D1286A" w14:paraId="222AB31D" w14:textId="77777777" w:rsidTr="002767D6">
        <w:trPr>
          <w:trHeight w:val="360"/>
        </w:trPr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20F02B6C" w14:textId="73E557DD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="00E239FD"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7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38BE8A1A" w14:textId="0F90FA23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593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00C4E64F" w14:textId="63FC45AD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698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1CC41687" w14:textId="75EBFDDD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703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29A10ADE" w14:textId="64EBA93A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706</w:t>
            </w:r>
          </w:p>
        </w:tc>
      </w:tr>
      <w:tr w:rsidR="00150001" w:rsidRPr="00D1286A" w14:paraId="4B0490FC" w14:textId="77777777" w:rsidTr="002767D6">
        <w:trPr>
          <w:trHeight w:val="360"/>
        </w:trPr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5B26342A" w14:textId="7020EFB3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="00E239FD"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8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63AC2288" w14:textId="7650F809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311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5DB5B9E2" w14:textId="433657B9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338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1FA90452" w14:textId="4D2FA0C3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376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321782E0" w14:textId="75090A29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</w:tr>
      <w:tr w:rsidR="00150001" w:rsidRPr="00D1286A" w14:paraId="1F3430EA" w14:textId="77777777" w:rsidTr="002767D6">
        <w:trPr>
          <w:trHeight w:val="360"/>
        </w:trPr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093AE393" w14:textId="70805277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="00E239FD"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9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33393194" w14:textId="45EE147A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127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342FD6EE" w14:textId="6E05AF1F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2A552BF9" w14:textId="6B2414D8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2084BC30" w14:textId="10C2CDEE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</w:tr>
      <w:tr w:rsidR="00150001" w:rsidRPr="00D1286A" w14:paraId="013BFA9A" w14:textId="77777777" w:rsidTr="002767D6">
        <w:trPr>
          <w:trHeight w:val="360"/>
        </w:trPr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304552AE" w14:textId="03DE1E99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="00E239FD"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10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6E81B699" w14:textId="7B8DF35E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586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0147002D" w14:textId="1569335C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672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1BDE63BD" w14:textId="6D3F14A4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688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3DA515A4" w14:textId="4EB7735F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681</w:t>
            </w:r>
          </w:p>
        </w:tc>
      </w:tr>
      <w:tr w:rsidR="00150001" w:rsidRPr="00D1286A" w14:paraId="49DCE851" w14:textId="77777777" w:rsidTr="002767D6">
        <w:trPr>
          <w:trHeight w:val="360"/>
        </w:trPr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7509A2C9" w14:textId="6083EEAD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="00E239FD"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11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0DB6E5BF" w14:textId="02D54681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578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3C987E78" w14:textId="1C851683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681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41389045" w14:textId="51622DC5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688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32037644" w14:textId="3A3684F1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695</w:t>
            </w:r>
          </w:p>
        </w:tc>
      </w:tr>
      <w:tr w:rsidR="00150001" w:rsidRPr="00D1286A" w14:paraId="024F845D" w14:textId="77777777" w:rsidTr="002767D6">
        <w:trPr>
          <w:trHeight w:val="360"/>
        </w:trPr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3AC94E8E" w14:textId="7D0CC4DD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="00E239FD"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12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57D78356" w14:textId="30A04F33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-0.071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01D66DB6" w14:textId="5BEE2942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1A3B8F13" w14:textId="5F90FE33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79EC88F8" w14:textId="2A0A3018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</w:tr>
      <w:tr w:rsidR="00150001" w:rsidRPr="00D1286A" w14:paraId="6DC8E617" w14:textId="77777777" w:rsidTr="002767D6">
        <w:trPr>
          <w:trHeight w:val="360"/>
        </w:trPr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3F959769" w14:textId="590EECA1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="00E239FD"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13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68DE76C1" w14:textId="40648263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402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397EB244" w14:textId="4F29EBC0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467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4C89A09C" w14:textId="18F0D9C0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489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56E36C91" w14:textId="6FD8BCCE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477</w:t>
            </w:r>
          </w:p>
        </w:tc>
      </w:tr>
      <w:tr w:rsidR="00150001" w:rsidRPr="00D1286A" w14:paraId="0BEEB8CB" w14:textId="77777777" w:rsidTr="002767D6">
        <w:trPr>
          <w:trHeight w:val="360"/>
        </w:trPr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4F300461" w14:textId="048D84FD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="005E3753"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14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0024D908" w14:textId="13D3BE9C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541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20A6A894" w14:textId="7897D661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667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349DF0BD" w14:textId="7B2B3CEB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654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2A2942A7" w14:textId="09A71DCA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669</w:t>
            </w:r>
          </w:p>
        </w:tc>
      </w:tr>
      <w:tr w:rsidR="00150001" w:rsidRPr="00D1286A" w14:paraId="2AC03970" w14:textId="77777777" w:rsidTr="002767D6">
        <w:trPr>
          <w:trHeight w:val="360"/>
        </w:trPr>
        <w:tc>
          <w:tcPr>
            <w:tcW w:w="10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F918" w14:textId="0AF0E7AC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="005E3753"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Pr="00D1286A">
              <w:rPr>
                <w:rFonts w:ascii="Times New Roman" w:eastAsia="맑은 고딕" w:hAnsi="Times New Roman" w:cs="Times New Roman"/>
                <w:color w:val="000000"/>
              </w:rPr>
              <w:t>15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E7F425" w14:textId="71BD0C27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022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8E14E6" w14:textId="1C926E12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C46CC9" w14:textId="333ED473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8E1B76" w14:textId="1F22FCFE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</w:tr>
      <w:tr w:rsidR="00150001" w:rsidRPr="00D1286A" w14:paraId="30288186" w14:textId="77777777" w:rsidTr="002767D6">
        <w:trPr>
          <w:trHeight w:val="360"/>
        </w:trPr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40AD" w14:textId="3229E310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Cronbach’s alpha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85EF28" w14:textId="21AEEA9A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652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34C839" w14:textId="74194EC5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855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F1DB65" w14:textId="519E0870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879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7A7D60" w14:textId="12DC1B01" w:rsidR="00150001" w:rsidRPr="00D1286A" w:rsidRDefault="00150001" w:rsidP="0015000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t>0.887</w:t>
            </w:r>
          </w:p>
        </w:tc>
      </w:tr>
    </w:tbl>
    <w:p w14:paraId="34730DD9" w14:textId="77777777" w:rsidR="00150001" w:rsidRPr="00D1286A" w:rsidRDefault="00150001" w:rsidP="00AB704B">
      <w:pPr>
        <w:widowControl w:val="0"/>
        <w:wordWrap w:val="0"/>
        <w:spacing w:before="0" w:after="0" w:line="480" w:lineRule="auto"/>
        <w:outlineLvl w:val="0"/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  <w14:ligatures w14:val="none"/>
        </w:rPr>
      </w:pPr>
    </w:p>
    <w:p w14:paraId="6FC5A5F9" w14:textId="4B1C60FB" w:rsidR="00150001" w:rsidRPr="00D1286A" w:rsidRDefault="00150001" w:rsidP="00AB704B">
      <w:pPr>
        <w:widowControl w:val="0"/>
        <w:wordWrap w:val="0"/>
        <w:spacing w:before="0" w:after="0" w:line="480" w:lineRule="auto"/>
        <w:outlineLvl w:val="0"/>
        <w:rPr>
          <w:rFonts w:ascii="Times New Roman" w:eastAsia="맑은 고딕" w:hAnsi="Times New Roman" w:cs="Times New Roman" w:hint="eastAsia"/>
          <w:b/>
          <w:bCs/>
          <w:color w:val="000000"/>
          <w:sz w:val="24"/>
          <w:szCs w:val="24"/>
          <w14:ligatures w14:val="none"/>
        </w:rPr>
      </w:pPr>
      <w:bookmarkStart w:id="0" w:name="_GoBack"/>
      <w:bookmarkEnd w:id="0"/>
    </w:p>
    <w:sectPr w:rsidR="00150001" w:rsidRPr="00D1286A" w:rsidSect="00E43DF7">
      <w:headerReference w:type="default" r:id="rId7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18D22F" w14:textId="77777777" w:rsidR="00290058" w:rsidRDefault="00290058" w:rsidP="00E43DF7">
      <w:pPr>
        <w:spacing w:before="0" w:after="0" w:line="240" w:lineRule="auto"/>
      </w:pPr>
      <w:r>
        <w:separator/>
      </w:r>
    </w:p>
  </w:endnote>
  <w:endnote w:type="continuationSeparator" w:id="0">
    <w:p w14:paraId="5BC60FD4" w14:textId="77777777" w:rsidR="00290058" w:rsidRDefault="00290058" w:rsidP="00E43DF7">
      <w:pPr>
        <w:spacing w:before="0" w:after="0" w:line="240" w:lineRule="auto"/>
      </w:pPr>
      <w:r>
        <w:continuationSeparator/>
      </w:r>
    </w:p>
  </w:endnote>
  <w:endnote w:type="continuationNotice" w:id="1">
    <w:p w14:paraId="13AAE1E1" w14:textId="77777777" w:rsidR="00290058" w:rsidRDefault="00290058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9EBDB4" w14:textId="77777777" w:rsidR="00290058" w:rsidRDefault="00290058" w:rsidP="00E43DF7">
      <w:pPr>
        <w:spacing w:before="0" w:after="0" w:line="240" w:lineRule="auto"/>
      </w:pPr>
      <w:r>
        <w:separator/>
      </w:r>
    </w:p>
  </w:footnote>
  <w:footnote w:type="continuationSeparator" w:id="0">
    <w:p w14:paraId="17AE70B0" w14:textId="77777777" w:rsidR="00290058" w:rsidRDefault="00290058" w:rsidP="00E43DF7">
      <w:pPr>
        <w:spacing w:before="0" w:after="0" w:line="240" w:lineRule="auto"/>
      </w:pPr>
      <w:r>
        <w:continuationSeparator/>
      </w:r>
    </w:p>
  </w:footnote>
  <w:footnote w:type="continuationNotice" w:id="1">
    <w:p w14:paraId="37DA5341" w14:textId="77777777" w:rsidR="00290058" w:rsidRDefault="00290058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51425613"/>
      <w:docPartObj>
        <w:docPartGallery w:val="Page Numbers (Top of Page)"/>
        <w:docPartUnique/>
      </w:docPartObj>
    </w:sdtPr>
    <w:sdtEndPr/>
    <w:sdtContent>
      <w:p w14:paraId="00836701" w14:textId="4662BA8B" w:rsidR="00A92718" w:rsidRDefault="00A92718" w:rsidP="00380944">
        <w:pPr>
          <w:pStyle w:val="af0"/>
          <w:tabs>
            <w:tab w:val="right" w:pos="9026"/>
          </w:tabs>
        </w:pPr>
        <w:r w:rsidRPr="00D1286A">
          <w:rPr>
            <w:caps/>
          </w:rPr>
          <w:t xml:space="preserve">The Development of Anthropocene </w:t>
        </w:r>
        <w:r w:rsidR="008F2A36" w:rsidRPr="00D1286A">
          <w:rPr>
            <w:caps/>
          </w:rPr>
          <w:t>AWARENESS</w:t>
        </w:r>
        <w:r w:rsidRPr="00D1286A">
          <w:rPr>
            <w:caps/>
          </w:rPr>
          <w:t xml:space="preserve"> Scale</w:t>
        </w:r>
        <w:r w:rsidR="007178F6" w:rsidRPr="00D1286A">
          <w:rPr>
            <w:caps/>
          </w:rPr>
          <w:t>: APPE</w:t>
        </w:r>
        <w:r w:rsidR="00150001" w:rsidRPr="00D1286A">
          <w:rPr>
            <w:caps/>
          </w:rPr>
          <w:t>N</w:t>
        </w:r>
        <w:r w:rsidR="007178F6" w:rsidRPr="00D1286A">
          <w:rPr>
            <w:caps/>
          </w:rPr>
          <w:t>DIX</w:t>
        </w:r>
        <w:r w:rsidRPr="00D1286A">
          <w:tab/>
        </w:r>
        <w:r w:rsidRPr="00D1286A">
          <w:fldChar w:fldCharType="begin"/>
        </w:r>
        <w:r w:rsidRPr="00D1286A">
          <w:instrText>PAGE   \* MERGEFORMAT</w:instrText>
        </w:r>
        <w:r w:rsidRPr="00D1286A">
          <w:fldChar w:fldCharType="separate"/>
        </w:r>
        <w:r w:rsidRPr="00D1286A">
          <w:t>2</w:t>
        </w:r>
        <w:r w:rsidRPr="00D1286A"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wNzEzNbW0NLA0NLZQ0lEKTi0uzszPAykwNKsFAMrcvl8tAAAA"/>
  </w:docVars>
  <w:rsids>
    <w:rsidRoot w:val="00552939"/>
    <w:rsid w:val="000029A5"/>
    <w:rsid w:val="00002E87"/>
    <w:rsid w:val="00004326"/>
    <w:rsid w:val="0001092F"/>
    <w:rsid w:val="00022FC9"/>
    <w:rsid w:val="000255B5"/>
    <w:rsid w:val="00034855"/>
    <w:rsid w:val="00064F96"/>
    <w:rsid w:val="000830F2"/>
    <w:rsid w:val="000923EC"/>
    <w:rsid w:val="000A1646"/>
    <w:rsid w:val="000E0A4F"/>
    <w:rsid w:val="000E1867"/>
    <w:rsid w:val="000E63A7"/>
    <w:rsid w:val="000F5883"/>
    <w:rsid w:val="000F76AC"/>
    <w:rsid w:val="000F7739"/>
    <w:rsid w:val="00106414"/>
    <w:rsid w:val="0011178D"/>
    <w:rsid w:val="00112806"/>
    <w:rsid w:val="001225E9"/>
    <w:rsid w:val="00127F46"/>
    <w:rsid w:val="00133A0C"/>
    <w:rsid w:val="00140A0E"/>
    <w:rsid w:val="0014171A"/>
    <w:rsid w:val="00150001"/>
    <w:rsid w:val="00152C78"/>
    <w:rsid w:val="001603BF"/>
    <w:rsid w:val="00163716"/>
    <w:rsid w:val="00177666"/>
    <w:rsid w:val="00184EBD"/>
    <w:rsid w:val="001A2A2F"/>
    <w:rsid w:val="001C16AD"/>
    <w:rsid w:val="001D025D"/>
    <w:rsid w:val="001E4FBD"/>
    <w:rsid w:val="001E62EA"/>
    <w:rsid w:val="001F33AA"/>
    <w:rsid w:val="002002CD"/>
    <w:rsid w:val="002125AA"/>
    <w:rsid w:val="00220B03"/>
    <w:rsid w:val="0022549B"/>
    <w:rsid w:val="00233A33"/>
    <w:rsid w:val="0023680F"/>
    <w:rsid w:val="002475F6"/>
    <w:rsid w:val="0026586F"/>
    <w:rsid w:val="002767D6"/>
    <w:rsid w:val="00287586"/>
    <w:rsid w:val="00290058"/>
    <w:rsid w:val="002A4542"/>
    <w:rsid w:val="002B16BB"/>
    <w:rsid w:val="002C2A34"/>
    <w:rsid w:val="002E6196"/>
    <w:rsid w:val="002F13FD"/>
    <w:rsid w:val="002F54D5"/>
    <w:rsid w:val="002F6ED8"/>
    <w:rsid w:val="00305D12"/>
    <w:rsid w:val="00310854"/>
    <w:rsid w:val="00311791"/>
    <w:rsid w:val="00326557"/>
    <w:rsid w:val="00332125"/>
    <w:rsid w:val="003351AF"/>
    <w:rsid w:val="0034212E"/>
    <w:rsid w:val="0035649D"/>
    <w:rsid w:val="0036232A"/>
    <w:rsid w:val="00380944"/>
    <w:rsid w:val="003B30DF"/>
    <w:rsid w:val="003B6C1C"/>
    <w:rsid w:val="003C0F47"/>
    <w:rsid w:val="003C7C73"/>
    <w:rsid w:val="003D0F08"/>
    <w:rsid w:val="003E3B0C"/>
    <w:rsid w:val="003F5F05"/>
    <w:rsid w:val="00405D49"/>
    <w:rsid w:val="0042537B"/>
    <w:rsid w:val="004256B1"/>
    <w:rsid w:val="004322E8"/>
    <w:rsid w:val="00434BF5"/>
    <w:rsid w:val="00436048"/>
    <w:rsid w:val="00437F94"/>
    <w:rsid w:val="004464B4"/>
    <w:rsid w:val="00467B21"/>
    <w:rsid w:val="00474276"/>
    <w:rsid w:val="004749FB"/>
    <w:rsid w:val="00475403"/>
    <w:rsid w:val="00482298"/>
    <w:rsid w:val="00493A89"/>
    <w:rsid w:val="004A0C68"/>
    <w:rsid w:val="004A45FB"/>
    <w:rsid w:val="004B6BF5"/>
    <w:rsid w:val="004D6876"/>
    <w:rsid w:val="004E098B"/>
    <w:rsid w:val="004F5694"/>
    <w:rsid w:val="00501F65"/>
    <w:rsid w:val="005176CB"/>
    <w:rsid w:val="00552939"/>
    <w:rsid w:val="00576847"/>
    <w:rsid w:val="00596A8F"/>
    <w:rsid w:val="005A72D4"/>
    <w:rsid w:val="005C4652"/>
    <w:rsid w:val="005D35FF"/>
    <w:rsid w:val="005E3037"/>
    <w:rsid w:val="005E31E5"/>
    <w:rsid w:val="005E3753"/>
    <w:rsid w:val="005F3E34"/>
    <w:rsid w:val="005F4D4E"/>
    <w:rsid w:val="005F7703"/>
    <w:rsid w:val="006103EC"/>
    <w:rsid w:val="00614F8C"/>
    <w:rsid w:val="00616E87"/>
    <w:rsid w:val="006178E0"/>
    <w:rsid w:val="00623A6C"/>
    <w:rsid w:val="0063231E"/>
    <w:rsid w:val="00640908"/>
    <w:rsid w:val="00656BCE"/>
    <w:rsid w:val="00662ABE"/>
    <w:rsid w:val="00675165"/>
    <w:rsid w:val="006751AF"/>
    <w:rsid w:val="00685675"/>
    <w:rsid w:val="00685D9B"/>
    <w:rsid w:val="006B4681"/>
    <w:rsid w:val="006B6D41"/>
    <w:rsid w:val="006C25DF"/>
    <w:rsid w:val="006C5AEE"/>
    <w:rsid w:val="006D3536"/>
    <w:rsid w:val="006D5A6E"/>
    <w:rsid w:val="006D6CD0"/>
    <w:rsid w:val="0070433B"/>
    <w:rsid w:val="00707DE2"/>
    <w:rsid w:val="0071264A"/>
    <w:rsid w:val="007178F6"/>
    <w:rsid w:val="00720A03"/>
    <w:rsid w:val="00757867"/>
    <w:rsid w:val="00783681"/>
    <w:rsid w:val="007851F5"/>
    <w:rsid w:val="007A6334"/>
    <w:rsid w:val="007C1841"/>
    <w:rsid w:val="007D4B4C"/>
    <w:rsid w:val="007E0352"/>
    <w:rsid w:val="0082076E"/>
    <w:rsid w:val="008236D9"/>
    <w:rsid w:val="00826281"/>
    <w:rsid w:val="00826ED5"/>
    <w:rsid w:val="00855443"/>
    <w:rsid w:val="0086771A"/>
    <w:rsid w:val="008775E4"/>
    <w:rsid w:val="00881012"/>
    <w:rsid w:val="00886F6F"/>
    <w:rsid w:val="008906C8"/>
    <w:rsid w:val="008A2D20"/>
    <w:rsid w:val="008B3FD5"/>
    <w:rsid w:val="008B6610"/>
    <w:rsid w:val="008B7617"/>
    <w:rsid w:val="008C1B84"/>
    <w:rsid w:val="008C5078"/>
    <w:rsid w:val="008D2562"/>
    <w:rsid w:val="008E4DA4"/>
    <w:rsid w:val="008F0DFF"/>
    <w:rsid w:val="008F2A36"/>
    <w:rsid w:val="008F340B"/>
    <w:rsid w:val="008F3B07"/>
    <w:rsid w:val="008F7692"/>
    <w:rsid w:val="009040BB"/>
    <w:rsid w:val="00914418"/>
    <w:rsid w:val="009176E1"/>
    <w:rsid w:val="00930D0B"/>
    <w:rsid w:val="0093148A"/>
    <w:rsid w:val="00940D3C"/>
    <w:rsid w:val="00945A37"/>
    <w:rsid w:val="009462D6"/>
    <w:rsid w:val="00962CCB"/>
    <w:rsid w:val="00971AC9"/>
    <w:rsid w:val="0098743B"/>
    <w:rsid w:val="00995B59"/>
    <w:rsid w:val="009A0963"/>
    <w:rsid w:val="009A1404"/>
    <w:rsid w:val="009A4662"/>
    <w:rsid w:val="009B3383"/>
    <w:rsid w:val="009C3148"/>
    <w:rsid w:val="009C7286"/>
    <w:rsid w:val="009E051C"/>
    <w:rsid w:val="009E40F5"/>
    <w:rsid w:val="009F3E77"/>
    <w:rsid w:val="00A27FCE"/>
    <w:rsid w:val="00A42F77"/>
    <w:rsid w:val="00A66364"/>
    <w:rsid w:val="00A92718"/>
    <w:rsid w:val="00A9751B"/>
    <w:rsid w:val="00AA3445"/>
    <w:rsid w:val="00AB4F28"/>
    <w:rsid w:val="00AB704B"/>
    <w:rsid w:val="00AC3388"/>
    <w:rsid w:val="00AC502E"/>
    <w:rsid w:val="00AD120D"/>
    <w:rsid w:val="00AE4D3E"/>
    <w:rsid w:val="00B07305"/>
    <w:rsid w:val="00B1146E"/>
    <w:rsid w:val="00B12666"/>
    <w:rsid w:val="00B16FD2"/>
    <w:rsid w:val="00B22D8A"/>
    <w:rsid w:val="00B25188"/>
    <w:rsid w:val="00B36B70"/>
    <w:rsid w:val="00B5240B"/>
    <w:rsid w:val="00B67972"/>
    <w:rsid w:val="00B713F4"/>
    <w:rsid w:val="00B73CE7"/>
    <w:rsid w:val="00B953D2"/>
    <w:rsid w:val="00BA3404"/>
    <w:rsid w:val="00BB58A9"/>
    <w:rsid w:val="00BD78B1"/>
    <w:rsid w:val="00BE44B7"/>
    <w:rsid w:val="00C04BB1"/>
    <w:rsid w:val="00C2333C"/>
    <w:rsid w:val="00C23AA4"/>
    <w:rsid w:val="00C33031"/>
    <w:rsid w:val="00C621E0"/>
    <w:rsid w:val="00C6584C"/>
    <w:rsid w:val="00C67A65"/>
    <w:rsid w:val="00C80792"/>
    <w:rsid w:val="00C95B94"/>
    <w:rsid w:val="00CB6881"/>
    <w:rsid w:val="00CC7EFC"/>
    <w:rsid w:val="00CD0149"/>
    <w:rsid w:val="00CF0B28"/>
    <w:rsid w:val="00CF3779"/>
    <w:rsid w:val="00D1286A"/>
    <w:rsid w:val="00D14C0B"/>
    <w:rsid w:val="00D2561C"/>
    <w:rsid w:val="00D35E31"/>
    <w:rsid w:val="00D437DB"/>
    <w:rsid w:val="00D67026"/>
    <w:rsid w:val="00D71E0F"/>
    <w:rsid w:val="00D7534D"/>
    <w:rsid w:val="00D8375C"/>
    <w:rsid w:val="00D8542C"/>
    <w:rsid w:val="00D8575F"/>
    <w:rsid w:val="00D97A57"/>
    <w:rsid w:val="00DA30A6"/>
    <w:rsid w:val="00DA3A44"/>
    <w:rsid w:val="00DE0972"/>
    <w:rsid w:val="00DE5B06"/>
    <w:rsid w:val="00DF6E95"/>
    <w:rsid w:val="00E00B78"/>
    <w:rsid w:val="00E00FED"/>
    <w:rsid w:val="00E1108E"/>
    <w:rsid w:val="00E117B0"/>
    <w:rsid w:val="00E239FD"/>
    <w:rsid w:val="00E3530C"/>
    <w:rsid w:val="00E4102F"/>
    <w:rsid w:val="00E419C0"/>
    <w:rsid w:val="00E43DF7"/>
    <w:rsid w:val="00E4438F"/>
    <w:rsid w:val="00E463E2"/>
    <w:rsid w:val="00E51CD2"/>
    <w:rsid w:val="00E63BEE"/>
    <w:rsid w:val="00E66A01"/>
    <w:rsid w:val="00E70818"/>
    <w:rsid w:val="00E76B1E"/>
    <w:rsid w:val="00E84CC6"/>
    <w:rsid w:val="00E86737"/>
    <w:rsid w:val="00EA1F39"/>
    <w:rsid w:val="00EB6680"/>
    <w:rsid w:val="00EC0271"/>
    <w:rsid w:val="00EC2AB8"/>
    <w:rsid w:val="00EC5F1F"/>
    <w:rsid w:val="00ED0A82"/>
    <w:rsid w:val="00EF1E00"/>
    <w:rsid w:val="00F15834"/>
    <w:rsid w:val="00F325E9"/>
    <w:rsid w:val="00F57E8A"/>
    <w:rsid w:val="00F702BB"/>
    <w:rsid w:val="00F95A85"/>
    <w:rsid w:val="00F9638D"/>
    <w:rsid w:val="00FA5EF3"/>
    <w:rsid w:val="00FB6090"/>
    <w:rsid w:val="00FC448B"/>
    <w:rsid w:val="00FC5ECE"/>
    <w:rsid w:val="00FD7C9D"/>
    <w:rsid w:val="00FE3F58"/>
    <w:rsid w:val="00FF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B786739"/>
  <w15:chartTrackingRefBased/>
  <w15:docId w15:val="{AB0843B0-3F56-4F6E-B1CD-AA45DD377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before="100"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092F"/>
  </w:style>
  <w:style w:type="paragraph" w:styleId="1">
    <w:name w:val="heading 1"/>
    <w:basedOn w:val="a"/>
    <w:next w:val="a"/>
    <w:link w:val="1Char"/>
    <w:uiPriority w:val="9"/>
    <w:qFormat/>
    <w:rsid w:val="0001092F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caps/>
      <w:color w:val="FFFFFF" w:themeColor="background1"/>
      <w:spacing w:val="15"/>
    </w:rPr>
  </w:style>
  <w:style w:type="paragraph" w:styleId="2">
    <w:name w:val="heading 2"/>
    <w:basedOn w:val="a"/>
    <w:next w:val="a"/>
    <w:link w:val="2Char"/>
    <w:uiPriority w:val="9"/>
    <w:unhideWhenUsed/>
    <w:qFormat/>
    <w:rsid w:val="0001092F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Char"/>
    <w:uiPriority w:val="9"/>
    <w:unhideWhenUsed/>
    <w:qFormat/>
    <w:rsid w:val="0001092F"/>
    <w:pPr>
      <w:pBdr>
        <w:top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1092F"/>
    <w:pPr>
      <w:pBdr>
        <w:top w:val="dotted" w:sz="6" w:space="2" w:color="4472C4" w:themeColor="accent1"/>
      </w:pBdr>
      <w:spacing w:before="200" w:after="0"/>
      <w:outlineLvl w:val="3"/>
    </w:pPr>
    <w:rPr>
      <w:caps/>
      <w:color w:val="2F5496" w:themeColor="accent1" w:themeShade="BF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1092F"/>
    <w:pPr>
      <w:pBdr>
        <w:bottom w:val="single" w:sz="6" w:space="1" w:color="4472C4" w:themeColor="accent1"/>
      </w:pBdr>
      <w:spacing w:before="200" w:after="0"/>
      <w:outlineLvl w:val="4"/>
    </w:pPr>
    <w:rPr>
      <w:caps/>
      <w:color w:val="2F5496" w:themeColor="accent1" w:themeShade="BF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1092F"/>
    <w:pPr>
      <w:pBdr>
        <w:bottom w:val="dotted" w:sz="6" w:space="1" w:color="4472C4" w:themeColor="accent1"/>
      </w:pBdr>
      <w:spacing w:before="200" w:after="0"/>
      <w:outlineLvl w:val="5"/>
    </w:pPr>
    <w:rPr>
      <w:caps/>
      <w:color w:val="2F5496" w:themeColor="accent1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1092F"/>
    <w:pPr>
      <w:spacing w:before="200" w:after="0"/>
      <w:outlineLvl w:val="6"/>
    </w:pPr>
    <w:rPr>
      <w:caps/>
      <w:color w:val="2F5496" w:themeColor="accent1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1092F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1092F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1092F"/>
    <w:rPr>
      <w:caps/>
      <w:color w:val="FFFFFF" w:themeColor="background1"/>
      <w:spacing w:val="15"/>
      <w:sz w:val="22"/>
      <w:szCs w:val="22"/>
      <w:shd w:val="clear" w:color="auto" w:fill="4472C4" w:themeFill="accent1"/>
    </w:rPr>
  </w:style>
  <w:style w:type="character" w:customStyle="1" w:styleId="2Char">
    <w:name w:val="제목 2 Char"/>
    <w:basedOn w:val="a0"/>
    <w:link w:val="2"/>
    <w:uiPriority w:val="9"/>
    <w:rsid w:val="0001092F"/>
    <w:rPr>
      <w:caps/>
      <w:spacing w:val="15"/>
      <w:shd w:val="clear" w:color="auto" w:fill="D9E2F3" w:themeFill="accent1" w:themeFillTint="33"/>
    </w:rPr>
  </w:style>
  <w:style w:type="character" w:customStyle="1" w:styleId="3Char">
    <w:name w:val="제목 3 Char"/>
    <w:basedOn w:val="a0"/>
    <w:link w:val="3"/>
    <w:uiPriority w:val="9"/>
    <w:rsid w:val="0001092F"/>
    <w:rPr>
      <w:caps/>
      <w:color w:val="1F3763" w:themeColor="accent1" w:themeShade="7F"/>
      <w:spacing w:val="15"/>
    </w:rPr>
  </w:style>
  <w:style w:type="character" w:customStyle="1" w:styleId="4Char">
    <w:name w:val="제목 4 Char"/>
    <w:basedOn w:val="a0"/>
    <w:link w:val="4"/>
    <w:uiPriority w:val="9"/>
    <w:semiHidden/>
    <w:rsid w:val="0001092F"/>
    <w:rPr>
      <w:caps/>
      <w:color w:val="2F5496" w:themeColor="accent1" w:themeShade="BF"/>
      <w:spacing w:val="10"/>
    </w:rPr>
  </w:style>
  <w:style w:type="character" w:customStyle="1" w:styleId="5Char">
    <w:name w:val="제목 5 Char"/>
    <w:basedOn w:val="a0"/>
    <w:link w:val="5"/>
    <w:uiPriority w:val="9"/>
    <w:semiHidden/>
    <w:rsid w:val="0001092F"/>
    <w:rPr>
      <w:caps/>
      <w:color w:val="2F5496" w:themeColor="accent1" w:themeShade="BF"/>
      <w:spacing w:val="10"/>
    </w:rPr>
  </w:style>
  <w:style w:type="character" w:customStyle="1" w:styleId="6Char">
    <w:name w:val="제목 6 Char"/>
    <w:basedOn w:val="a0"/>
    <w:link w:val="6"/>
    <w:uiPriority w:val="9"/>
    <w:semiHidden/>
    <w:rsid w:val="0001092F"/>
    <w:rPr>
      <w:caps/>
      <w:color w:val="2F5496" w:themeColor="accent1" w:themeShade="BF"/>
      <w:spacing w:val="10"/>
    </w:rPr>
  </w:style>
  <w:style w:type="character" w:customStyle="1" w:styleId="7Char">
    <w:name w:val="제목 7 Char"/>
    <w:basedOn w:val="a0"/>
    <w:link w:val="7"/>
    <w:uiPriority w:val="9"/>
    <w:semiHidden/>
    <w:rsid w:val="0001092F"/>
    <w:rPr>
      <w:caps/>
      <w:color w:val="2F5496" w:themeColor="accent1" w:themeShade="BF"/>
      <w:spacing w:val="10"/>
    </w:rPr>
  </w:style>
  <w:style w:type="character" w:customStyle="1" w:styleId="8Char">
    <w:name w:val="제목 8 Char"/>
    <w:basedOn w:val="a0"/>
    <w:link w:val="8"/>
    <w:uiPriority w:val="9"/>
    <w:semiHidden/>
    <w:rsid w:val="0001092F"/>
    <w:rPr>
      <w:caps/>
      <w:spacing w:val="10"/>
      <w:sz w:val="18"/>
      <w:szCs w:val="18"/>
    </w:rPr>
  </w:style>
  <w:style w:type="character" w:customStyle="1" w:styleId="9Char">
    <w:name w:val="제목 9 Char"/>
    <w:basedOn w:val="a0"/>
    <w:link w:val="9"/>
    <w:uiPriority w:val="9"/>
    <w:semiHidden/>
    <w:rsid w:val="0001092F"/>
    <w:rPr>
      <w:i/>
      <w:iCs/>
      <w:caps/>
      <w:spacing w:val="10"/>
      <w:sz w:val="18"/>
      <w:szCs w:val="18"/>
    </w:rPr>
  </w:style>
  <w:style w:type="paragraph" w:styleId="a3">
    <w:name w:val="caption"/>
    <w:basedOn w:val="a"/>
    <w:next w:val="a"/>
    <w:uiPriority w:val="35"/>
    <w:semiHidden/>
    <w:unhideWhenUsed/>
    <w:qFormat/>
    <w:rsid w:val="0001092F"/>
    <w:rPr>
      <w:b/>
      <w:bCs/>
      <w:color w:val="2F5496" w:themeColor="accent1" w:themeShade="BF"/>
      <w:sz w:val="16"/>
      <w:szCs w:val="16"/>
    </w:rPr>
  </w:style>
  <w:style w:type="paragraph" w:styleId="a4">
    <w:name w:val="Title"/>
    <w:basedOn w:val="a"/>
    <w:next w:val="a"/>
    <w:link w:val="Char"/>
    <w:uiPriority w:val="10"/>
    <w:qFormat/>
    <w:rsid w:val="0001092F"/>
    <w:pPr>
      <w:spacing w:before="0" w:after="0"/>
    </w:pPr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character" w:customStyle="1" w:styleId="Char">
    <w:name w:val="제목 Char"/>
    <w:basedOn w:val="a0"/>
    <w:link w:val="a4"/>
    <w:uiPriority w:val="10"/>
    <w:rsid w:val="0001092F"/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paragraph" w:styleId="a5">
    <w:name w:val="Subtitle"/>
    <w:basedOn w:val="a"/>
    <w:next w:val="a"/>
    <w:link w:val="Char0"/>
    <w:uiPriority w:val="11"/>
    <w:qFormat/>
    <w:rsid w:val="0001092F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Char0">
    <w:name w:val="부제 Char"/>
    <w:basedOn w:val="a0"/>
    <w:link w:val="a5"/>
    <w:uiPriority w:val="11"/>
    <w:rsid w:val="0001092F"/>
    <w:rPr>
      <w:caps/>
      <w:color w:val="595959" w:themeColor="text1" w:themeTint="A6"/>
      <w:spacing w:val="10"/>
      <w:sz w:val="21"/>
      <w:szCs w:val="21"/>
    </w:rPr>
  </w:style>
  <w:style w:type="character" w:styleId="a6">
    <w:name w:val="Strong"/>
    <w:uiPriority w:val="22"/>
    <w:qFormat/>
    <w:rsid w:val="0001092F"/>
    <w:rPr>
      <w:b/>
      <w:bCs/>
    </w:rPr>
  </w:style>
  <w:style w:type="character" w:styleId="a7">
    <w:name w:val="Emphasis"/>
    <w:uiPriority w:val="20"/>
    <w:qFormat/>
    <w:rsid w:val="0001092F"/>
    <w:rPr>
      <w:caps/>
      <w:color w:val="1F3763" w:themeColor="accent1" w:themeShade="7F"/>
      <w:spacing w:val="5"/>
    </w:rPr>
  </w:style>
  <w:style w:type="paragraph" w:styleId="a8">
    <w:name w:val="No Spacing"/>
    <w:uiPriority w:val="1"/>
    <w:qFormat/>
    <w:rsid w:val="0001092F"/>
    <w:pPr>
      <w:spacing w:after="0" w:line="240" w:lineRule="auto"/>
    </w:pPr>
  </w:style>
  <w:style w:type="paragraph" w:styleId="a9">
    <w:name w:val="Quote"/>
    <w:basedOn w:val="a"/>
    <w:next w:val="a"/>
    <w:link w:val="Char1"/>
    <w:uiPriority w:val="29"/>
    <w:qFormat/>
    <w:rsid w:val="0001092F"/>
    <w:rPr>
      <w:i/>
      <w:iCs/>
      <w:sz w:val="24"/>
      <w:szCs w:val="24"/>
    </w:rPr>
  </w:style>
  <w:style w:type="character" w:customStyle="1" w:styleId="Char1">
    <w:name w:val="인용 Char"/>
    <w:basedOn w:val="a0"/>
    <w:link w:val="a9"/>
    <w:uiPriority w:val="29"/>
    <w:rsid w:val="0001092F"/>
    <w:rPr>
      <w:i/>
      <w:iCs/>
      <w:sz w:val="24"/>
      <w:szCs w:val="24"/>
    </w:rPr>
  </w:style>
  <w:style w:type="paragraph" w:styleId="aa">
    <w:name w:val="Intense Quote"/>
    <w:basedOn w:val="a"/>
    <w:next w:val="a"/>
    <w:link w:val="Char2"/>
    <w:uiPriority w:val="30"/>
    <w:qFormat/>
    <w:rsid w:val="0001092F"/>
    <w:pPr>
      <w:spacing w:before="240" w:after="240" w:line="240" w:lineRule="auto"/>
      <w:ind w:left="1080" w:right="1080"/>
      <w:jc w:val="center"/>
    </w:pPr>
    <w:rPr>
      <w:color w:val="4472C4" w:themeColor="accent1"/>
      <w:sz w:val="24"/>
      <w:szCs w:val="24"/>
    </w:rPr>
  </w:style>
  <w:style w:type="character" w:customStyle="1" w:styleId="Char2">
    <w:name w:val="강한 인용 Char"/>
    <w:basedOn w:val="a0"/>
    <w:link w:val="aa"/>
    <w:uiPriority w:val="30"/>
    <w:rsid w:val="0001092F"/>
    <w:rPr>
      <w:color w:val="4472C4" w:themeColor="accent1"/>
      <w:sz w:val="24"/>
      <w:szCs w:val="24"/>
    </w:rPr>
  </w:style>
  <w:style w:type="character" w:styleId="ab">
    <w:name w:val="Subtle Emphasis"/>
    <w:uiPriority w:val="19"/>
    <w:qFormat/>
    <w:rsid w:val="0001092F"/>
    <w:rPr>
      <w:i/>
      <w:iCs/>
      <w:color w:val="1F3763" w:themeColor="accent1" w:themeShade="7F"/>
    </w:rPr>
  </w:style>
  <w:style w:type="character" w:styleId="ac">
    <w:name w:val="Intense Emphasis"/>
    <w:uiPriority w:val="21"/>
    <w:qFormat/>
    <w:rsid w:val="0001092F"/>
    <w:rPr>
      <w:b/>
      <w:bCs/>
      <w:caps/>
      <w:color w:val="1F3763" w:themeColor="accent1" w:themeShade="7F"/>
      <w:spacing w:val="10"/>
    </w:rPr>
  </w:style>
  <w:style w:type="character" w:styleId="ad">
    <w:name w:val="Subtle Reference"/>
    <w:uiPriority w:val="31"/>
    <w:qFormat/>
    <w:rsid w:val="0001092F"/>
    <w:rPr>
      <w:b/>
      <w:bCs/>
      <w:color w:val="4472C4" w:themeColor="accent1"/>
    </w:rPr>
  </w:style>
  <w:style w:type="character" w:styleId="ae">
    <w:name w:val="Intense Reference"/>
    <w:uiPriority w:val="32"/>
    <w:qFormat/>
    <w:rsid w:val="0001092F"/>
    <w:rPr>
      <w:b/>
      <w:bCs/>
      <w:i/>
      <w:iCs/>
      <w:caps/>
      <w:color w:val="4472C4" w:themeColor="accent1"/>
    </w:rPr>
  </w:style>
  <w:style w:type="character" w:styleId="af">
    <w:name w:val="Book Title"/>
    <w:uiPriority w:val="33"/>
    <w:qFormat/>
    <w:rsid w:val="0001092F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01092F"/>
    <w:pPr>
      <w:outlineLvl w:val="9"/>
    </w:pPr>
  </w:style>
  <w:style w:type="paragraph" w:styleId="af0">
    <w:name w:val="header"/>
    <w:basedOn w:val="a"/>
    <w:link w:val="Char3"/>
    <w:uiPriority w:val="99"/>
    <w:unhideWhenUsed/>
    <w:rsid w:val="00E43DF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3">
    <w:name w:val="머리글 Char"/>
    <w:basedOn w:val="a0"/>
    <w:link w:val="af0"/>
    <w:uiPriority w:val="99"/>
    <w:rsid w:val="00E43DF7"/>
  </w:style>
  <w:style w:type="paragraph" w:styleId="af1">
    <w:name w:val="footer"/>
    <w:basedOn w:val="a"/>
    <w:link w:val="Char4"/>
    <w:uiPriority w:val="99"/>
    <w:unhideWhenUsed/>
    <w:rsid w:val="00E43DF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4">
    <w:name w:val="바닥글 Char"/>
    <w:basedOn w:val="a0"/>
    <w:link w:val="af1"/>
    <w:uiPriority w:val="99"/>
    <w:rsid w:val="00E43DF7"/>
  </w:style>
  <w:style w:type="table" w:customStyle="1" w:styleId="10">
    <w:name w:val="표 구분선1"/>
    <w:basedOn w:val="a1"/>
    <w:next w:val="af2"/>
    <w:uiPriority w:val="39"/>
    <w:rsid w:val="00AB704B"/>
    <w:pPr>
      <w:spacing w:before="0" w:after="0" w:line="240" w:lineRule="auto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AB704B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940D3C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940D3C"/>
    <w:rPr>
      <w:color w:val="605E5C"/>
      <w:shd w:val="clear" w:color="auto" w:fill="E1DFDD"/>
    </w:rPr>
  </w:style>
  <w:style w:type="character" w:styleId="af5">
    <w:name w:val="annotation reference"/>
    <w:basedOn w:val="a0"/>
    <w:uiPriority w:val="99"/>
    <w:semiHidden/>
    <w:unhideWhenUsed/>
    <w:rsid w:val="00B36B70"/>
    <w:rPr>
      <w:sz w:val="16"/>
      <w:szCs w:val="16"/>
    </w:rPr>
  </w:style>
  <w:style w:type="paragraph" w:styleId="af6">
    <w:name w:val="annotation text"/>
    <w:basedOn w:val="a"/>
    <w:link w:val="Char5"/>
    <w:uiPriority w:val="99"/>
    <w:unhideWhenUsed/>
    <w:rsid w:val="00B36B70"/>
    <w:pPr>
      <w:spacing w:line="240" w:lineRule="auto"/>
    </w:pPr>
    <w:rPr>
      <w:sz w:val="20"/>
      <w:szCs w:val="20"/>
    </w:rPr>
  </w:style>
  <w:style w:type="character" w:customStyle="1" w:styleId="Char5">
    <w:name w:val="메모 텍스트 Char"/>
    <w:basedOn w:val="a0"/>
    <w:link w:val="af6"/>
    <w:uiPriority w:val="99"/>
    <w:rsid w:val="00B36B70"/>
    <w:rPr>
      <w:sz w:val="20"/>
      <w:szCs w:val="20"/>
    </w:rPr>
  </w:style>
  <w:style w:type="paragraph" w:styleId="af7">
    <w:name w:val="annotation subject"/>
    <w:basedOn w:val="af6"/>
    <w:next w:val="af6"/>
    <w:link w:val="Char6"/>
    <w:uiPriority w:val="99"/>
    <w:semiHidden/>
    <w:unhideWhenUsed/>
    <w:rsid w:val="00B36B70"/>
    <w:rPr>
      <w:b/>
      <w:bCs/>
    </w:rPr>
  </w:style>
  <w:style w:type="character" w:customStyle="1" w:styleId="Char6">
    <w:name w:val="메모 주제 Char"/>
    <w:basedOn w:val="Char5"/>
    <w:link w:val="af7"/>
    <w:uiPriority w:val="99"/>
    <w:semiHidden/>
    <w:rsid w:val="00B36B70"/>
    <w:rPr>
      <w:b/>
      <w:bCs/>
      <w:sz w:val="20"/>
      <w:szCs w:val="20"/>
    </w:rPr>
  </w:style>
  <w:style w:type="paragraph" w:styleId="af8">
    <w:name w:val="List Paragraph"/>
    <w:basedOn w:val="a"/>
    <w:uiPriority w:val="34"/>
    <w:qFormat/>
    <w:rsid w:val="005176CB"/>
    <w:pPr>
      <w:ind w:leftChars="400" w:left="800"/>
    </w:pPr>
  </w:style>
  <w:style w:type="paragraph" w:styleId="af9">
    <w:name w:val="Balloon Text"/>
    <w:basedOn w:val="a"/>
    <w:link w:val="Char7"/>
    <w:uiPriority w:val="99"/>
    <w:semiHidden/>
    <w:unhideWhenUsed/>
    <w:rsid w:val="00437F94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9"/>
    <w:uiPriority w:val="99"/>
    <w:semiHidden/>
    <w:rsid w:val="00437F94"/>
    <w:rPr>
      <w:rFonts w:asciiTheme="majorHAnsi" w:eastAsiaTheme="majorEastAsia" w:hAnsiTheme="majorHAnsi" w:cstheme="majorBidi"/>
      <w:sz w:val="18"/>
      <w:szCs w:val="18"/>
    </w:rPr>
  </w:style>
  <w:style w:type="paragraph" w:styleId="afa">
    <w:name w:val="Revision"/>
    <w:hidden/>
    <w:uiPriority w:val="99"/>
    <w:semiHidden/>
    <w:rsid w:val="009176E1"/>
    <w:pPr>
      <w:spacing w:before="0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8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4883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3732349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255017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90797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87625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00240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58563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67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84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8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817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4331935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7455494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421873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14383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48549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50141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37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사용자 지정 1">
      <a:majorFont>
        <a:latin typeface="Times New Roman"/>
        <a:ea typeface="바탕"/>
        <a:cs typeface="Times New Roman"/>
      </a:majorFont>
      <a:minorFont>
        <a:latin typeface="Times New Roman"/>
        <a:ea typeface="바탕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1C3534-A3BB-40E4-A1DE-E9C08335F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un Kang</dc:creator>
  <cp:keywords/>
  <dc:description/>
  <cp:lastModifiedBy>mooon</cp:lastModifiedBy>
  <cp:revision>3</cp:revision>
  <cp:lastPrinted>2023-12-23T00:43:00Z</cp:lastPrinted>
  <dcterms:created xsi:type="dcterms:W3CDTF">2024-12-21T01:07:00Z</dcterms:created>
  <dcterms:modified xsi:type="dcterms:W3CDTF">2024-12-21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7f431f2bc73b16e1b05c48987bbc3daeaaf5ac344d97eb5df95b4ceda7ed35</vt:lpwstr>
  </property>
</Properties>
</file>